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7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571"/>
        <w:gridCol w:w="639"/>
        <w:gridCol w:w="1077"/>
        <w:gridCol w:w="1167"/>
        <w:gridCol w:w="1226"/>
        <w:gridCol w:w="1890"/>
      </w:tblGrid>
      <w:tr w:rsidR="00934CE7" w14:paraId="4125C9F2" w14:textId="77777777" w:rsidTr="00934CE7">
        <w:trPr>
          <w:trHeight w:val="302"/>
        </w:trPr>
        <w:tc>
          <w:tcPr>
            <w:tcW w:w="9570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8B77A2" w14:textId="77777777" w:rsidR="002746A0" w:rsidRDefault="002746A0" w:rsidP="002746A0">
            <w:r>
              <w:rPr>
                <w:rFonts w:ascii="Arial" w:hAnsi="Arial" w:cs="Arial"/>
                <w:color w:val="000000"/>
                <w:sz w:val="24"/>
                <w:szCs w:val="24"/>
              </w:rPr>
              <w:t>Supplementary Table 1. Descriptive statistics for raw scores on neuropsychological measures.</w:t>
            </w:r>
          </w:p>
          <w:p w14:paraId="3BAFF4BB" w14:textId="179883CA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934CE7" w14:paraId="483102CF" w14:textId="77777777" w:rsidTr="00934CE7">
        <w:trPr>
          <w:trHeight w:val="302"/>
        </w:trPr>
        <w:tc>
          <w:tcPr>
            <w:tcW w:w="357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1C12586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Test Name</w:t>
            </w:r>
          </w:p>
        </w:tc>
        <w:tc>
          <w:tcPr>
            <w:tcW w:w="63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9C97300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04DA15D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D3448DF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9DC75EA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Median 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9A48938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Range</w:t>
            </w:r>
          </w:p>
        </w:tc>
      </w:tr>
      <w:tr w:rsidR="00934CE7" w14:paraId="0D2290A6" w14:textId="77777777" w:rsidTr="00934CE7">
        <w:trPr>
          <w:trHeight w:val="302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1B459465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MSE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575AAE52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CDE7281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CDB9C3A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0051CFC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F35C710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22 – 29)</w:t>
            </w:r>
          </w:p>
        </w:tc>
      </w:tr>
      <w:tr w:rsidR="00934CE7" w14:paraId="12794E35" w14:textId="77777777" w:rsidTr="00934CE7">
        <w:trPr>
          <w:trHeight w:val="302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0213EFFF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MOC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51EACC3F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7AA7916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1F41690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C12566D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68A4B58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934CE7" w14:paraId="7643A9EC" w14:textId="77777777" w:rsidTr="00934CE7">
        <w:trPr>
          <w:trHeight w:val="302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52B9F58F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DRS Total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430E5287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780EE3F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3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8409B43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19131E7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1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A345F94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120 – 130)</w:t>
            </w:r>
          </w:p>
        </w:tc>
      </w:tr>
      <w:tr w:rsidR="00934CE7" w14:paraId="1558BAFB" w14:textId="77777777" w:rsidTr="00934CE7">
        <w:trPr>
          <w:trHeight w:val="302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1CDAB7ED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RS Attentio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0DCEB5E0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E23FD62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5BC7C7B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B005965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77241F3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32 – 35)</w:t>
            </w:r>
          </w:p>
        </w:tc>
      </w:tr>
      <w:tr w:rsidR="00934CE7" w14:paraId="3FC69D83" w14:textId="77777777" w:rsidTr="00934CE7">
        <w:trPr>
          <w:trHeight w:val="302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0809EF67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RS Initiatio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0031E916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5C799FB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56AF360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3076CC5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EE484C8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24 – 35)</w:t>
            </w:r>
          </w:p>
        </w:tc>
      </w:tr>
      <w:tr w:rsidR="00934CE7" w14:paraId="208409C2" w14:textId="77777777" w:rsidTr="00934CE7">
        <w:trPr>
          <w:trHeight w:val="302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41956E8D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RS Constructio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1CBEE766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2BFF52A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92D468A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8F806C1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E28063C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4 – 6)</w:t>
            </w:r>
          </w:p>
        </w:tc>
      </w:tr>
      <w:tr w:rsidR="00934CE7" w14:paraId="4F60178C" w14:textId="77777777" w:rsidTr="00934CE7">
        <w:trPr>
          <w:trHeight w:val="302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047728C7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RS Conceptualizatio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6A6410D7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BE6EAF0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5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4CFC312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17B40C3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0704DA8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34 – 36)</w:t>
            </w:r>
          </w:p>
        </w:tc>
      </w:tr>
      <w:tr w:rsidR="00934CE7" w14:paraId="4A9F6F66" w14:textId="77777777" w:rsidTr="00934CE7">
        <w:trPr>
          <w:trHeight w:val="302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347436D1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RS Memor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6967CB69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DF37307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F90C55D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FF030E4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C9065D4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20 – 24)</w:t>
            </w:r>
          </w:p>
        </w:tc>
      </w:tr>
      <w:tr w:rsidR="00934CE7" w14:paraId="13F08FDF" w14:textId="77777777" w:rsidTr="00934CE7">
        <w:trPr>
          <w:trHeight w:val="302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61817FC8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igit Spa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401012CB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3ADC83E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CE7CBD6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383BE5C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02AC5BC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15 – 24)</w:t>
            </w:r>
          </w:p>
        </w:tc>
      </w:tr>
      <w:tr w:rsidR="00934CE7" w14:paraId="76E2BA9B" w14:textId="77777777" w:rsidTr="00934CE7">
        <w:trPr>
          <w:trHeight w:val="302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0ECC17EF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Block Desig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46BEEEF6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5E2239E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F7D2C7A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0203A7C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F706BC1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10 – 36)</w:t>
            </w:r>
          </w:p>
        </w:tc>
      </w:tr>
      <w:tr w:rsidR="00934CE7" w14:paraId="2528527A" w14:textId="77777777" w:rsidTr="00934CE7">
        <w:trPr>
          <w:trHeight w:val="302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731DB0EF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MT, Part A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5519BEED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7BE7EE9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1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217914D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9.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D2E1CF4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D197849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34 – 133)</w:t>
            </w:r>
          </w:p>
        </w:tc>
      </w:tr>
      <w:tr w:rsidR="00934CE7" w14:paraId="1D9F6F42" w14:textId="77777777" w:rsidTr="00934CE7">
        <w:trPr>
          <w:trHeight w:val="302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16F0D083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MT, Part B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2F7C024A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3709C69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25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22D4594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DD32C03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94C427D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74 – 301)</w:t>
            </w:r>
          </w:p>
        </w:tc>
      </w:tr>
      <w:tr w:rsidR="00934CE7" w14:paraId="32191F5D" w14:textId="77777777" w:rsidTr="00934CE7">
        <w:trPr>
          <w:trHeight w:val="302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087BF326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KEFS Trails, 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162BA6D0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3AB4145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BF3C762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234FA34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56F839E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2</w:t>
            </w:r>
          </w:p>
        </w:tc>
      </w:tr>
      <w:tr w:rsidR="00934CE7" w14:paraId="030BED8A" w14:textId="77777777" w:rsidTr="00934CE7">
        <w:trPr>
          <w:trHeight w:val="302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08D4F9E5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KEFS Trails, 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6D838820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A0A2DD5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38D281C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9488AF1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F073868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80 – 102)</w:t>
            </w:r>
          </w:p>
        </w:tc>
      </w:tr>
      <w:tr w:rsidR="00934CE7" w14:paraId="57E1978C" w14:textId="77777777" w:rsidTr="00934CE7">
        <w:trPr>
          <w:trHeight w:val="302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7BA46F11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KEFS Trails, 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6E45D842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8866147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5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64E99AA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069E36E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5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946B02D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61 – 150)</w:t>
            </w:r>
          </w:p>
        </w:tc>
      </w:tr>
      <w:tr w:rsidR="00934CE7" w14:paraId="0C04A295" w14:textId="77777777" w:rsidTr="00934CE7">
        <w:trPr>
          <w:trHeight w:val="302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047FB09A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KEFS Trails, 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31A6B626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3A69E1A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3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A0C4488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3ADDD44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3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00E349A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107 – 240)</w:t>
            </w:r>
          </w:p>
        </w:tc>
      </w:tr>
      <w:tr w:rsidR="00934CE7" w14:paraId="2FFEDC6A" w14:textId="77777777" w:rsidTr="00934CE7">
        <w:trPr>
          <w:trHeight w:val="302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28DDEF2B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KEFS Trails, 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652D1192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D07FCC9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5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6797055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BD72107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5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71AF392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61 – 150)</w:t>
            </w:r>
          </w:p>
        </w:tc>
      </w:tr>
      <w:tr w:rsidR="00934CE7" w14:paraId="5A52064F" w14:textId="77777777" w:rsidTr="00934CE7">
        <w:trPr>
          <w:trHeight w:val="302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5F5AA712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Stroop Word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33C85234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706679D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BC1B9E4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2054117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E9EB9FD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38 – 87)</w:t>
            </w:r>
          </w:p>
        </w:tc>
      </w:tr>
      <w:tr w:rsidR="00934CE7" w14:paraId="408225E0" w14:textId="77777777" w:rsidTr="00934CE7">
        <w:trPr>
          <w:trHeight w:val="302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17C8F804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troop Color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13DF79D6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F51CC0C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00DE93E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0B98CD2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95C2EF4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28 – 38)</w:t>
            </w:r>
          </w:p>
        </w:tc>
      </w:tr>
      <w:tr w:rsidR="00934CE7" w14:paraId="598B6EF5" w14:textId="77777777" w:rsidTr="00934CE7">
        <w:trPr>
          <w:trHeight w:val="302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5BF3D70B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troop CW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348DA494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8EF849A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7BEE2AF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10B2C24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4A92F61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14 – 28)</w:t>
            </w:r>
          </w:p>
        </w:tc>
      </w:tr>
      <w:tr w:rsidR="00934CE7" w14:paraId="1EFFDD5B" w14:textId="77777777" w:rsidTr="00934CE7">
        <w:trPr>
          <w:trHeight w:val="302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552C9B39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DKEFS Color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2B4BBAF7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35066BB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3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E81D4FA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5D42169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3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6128186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53 – 74)</w:t>
            </w:r>
          </w:p>
        </w:tc>
      </w:tr>
      <w:tr w:rsidR="00934CE7" w14:paraId="33654E6C" w14:textId="77777777" w:rsidTr="00934CE7">
        <w:trPr>
          <w:trHeight w:val="302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58DBA035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DKEFS Word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7C9DFB46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3BDAD75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EB43341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21EFE9B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A1A70C8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32 – 37)</w:t>
            </w:r>
          </w:p>
        </w:tc>
      </w:tr>
      <w:tr w:rsidR="00934CE7" w14:paraId="337A9D45" w14:textId="77777777" w:rsidTr="00934CE7">
        <w:trPr>
          <w:trHeight w:val="302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507E4DB0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KEFS CW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18774B95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39B4329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66C3FED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1DD649A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5694B4E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80 – 116)</w:t>
            </w:r>
          </w:p>
        </w:tc>
      </w:tr>
      <w:tr w:rsidR="00934CE7" w14:paraId="68863A9C" w14:textId="77777777" w:rsidTr="00934CE7">
        <w:trPr>
          <w:trHeight w:val="302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01F020CF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BN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74275646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425BAAA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6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676C048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4BB70A9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5DDC974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52 – 60)</w:t>
            </w:r>
          </w:p>
        </w:tc>
      </w:tr>
      <w:tr w:rsidR="00934CE7" w14:paraId="0631C552" w14:textId="77777777" w:rsidTr="00934CE7">
        <w:trPr>
          <w:trHeight w:val="302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008359DA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Letter Fluenc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4A1AB83E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E1AF744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B8CE1B6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16BC069F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656ACD8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17 – 25)</w:t>
            </w:r>
          </w:p>
        </w:tc>
      </w:tr>
      <w:tr w:rsidR="00934CE7" w14:paraId="100EAE6F" w14:textId="77777777" w:rsidTr="00934CE7">
        <w:trPr>
          <w:trHeight w:val="302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3E6B8F04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emantic Fluenc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3F5A5715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7CB972D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87344F5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92939E7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D9F3705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29 – 40)</w:t>
            </w:r>
          </w:p>
        </w:tc>
      </w:tr>
      <w:tr w:rsidR="00934CE7" w14:paraId="3F27550A" w14:textId="77777777" w:rsidTr="00934CE7">
        <w:trPr>
          <w:trHeight w:val="302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1E46964B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KEFS Letter Fluenc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1500770B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DE39286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E78FAFE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241B3B8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D9884B1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3 – 48)</w:t>
            </w:r>
          </w:p>
        </w:tc>
      </w:tr>
      <w:tr w:rsidR="00934CE7" w14:paraId="7423B579" w14:textId="77777777" w:rsidTr="00934CE7">
        <w:trPr>
          <w:trHeight w:val="302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62F63932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DKEFS Semantic Fluency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1AFD27D4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CEDC2BC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8549484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FD26D48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6B7617B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14 – 31)</w:t>
            </w:r>
          </w:p>
        </w:tc>
      </w:tr>
      <w:tr w:rsidR="00934CE7" w14:paraId="7AB9CD3E" w14:textId="77777777" w:rsidTr="00934CE7">
        <w:trPr>
          <w:trHeight w:val="302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18F5E4A9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Logical Memory I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2C51EB0E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DB352BF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37A6159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8F565C1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94D6F77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15 – 28)</w:t>
            </w:r>
          </w:p>
        </w:tc>
      </w:tr>
      <w:tr w:rsidR="00934CE7" w14:paraId="4F10F300" w14:textId="77777777" w:rsidTr="00934CE7">
        <w:trPr>
          <w:trHeight w:val="302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4503B963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Logical Memory II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3AEBDA2A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51D56E0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19A8C24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0FF26D5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781867B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2 – 24)</w:t>
            </w:r>
          </w:p>
        </w:tc>
      </w:tr>
      <w:tr w:rsidR="00934CE7" w14:paraId="0389E0E3" w14:textId="77777777" w:rsidTr="00934CE7">
        <w:trPr>
          <w:trHeight w:val="302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58472A6E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VLT2 Learning over trial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3D339939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F8A02AF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1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C95F1C0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F684E75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F96B425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29 – 55)</w:t>
            </w:r>
          </w:p>
        </w:tc>
      </w:tr>
      <w:tr w:rsidR="00934CE7" w14:paraId="27CE2F66" w14:textId="77777777" w:rsidTr="00934CE7">
        <w:trPr>
          <w:trHeight w:val="302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5B85183D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VLT2 Long Delay Free Recall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1BFFC9B5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EE9EDA9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F4F3C1F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DC22EEE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D8F26BE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6 – 12)</w:t>
            </w:r>
          </w:p>
        </w:tc>
      </w:tr>
      <w:tr w:rsidR="00934CE7" w14:paraId="6A72DDC5" w14:textId="77777777" w:rsidTr="00934CE7">
        <w:trPr>
          <w:trHeight w:val="302"/>
        </w:trPr>
        <w:tc>
          <w:tcPr>
            <w:tcW w:w="3571" w:type="dxa"/>
            <w:tcBorders>
              <w:top w:val="nil"/>
              <w:left w:val="nil"/>
              <w:bottom w:val="nil"/>
              <w:right w:val="nil"/>
            </w:tcBorders>
          </w:tcPr>
          <w:p w14:paraId="2BFD36F2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Beck Depression Inventory—2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2C31A20E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722B926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A2593E9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EA838D1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698AEB3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7 – 28)</w:t>
            </w:r>
          </w:p>
        </w:tc>
      </w:tr>
      <w:tr w:rsidR="00934CE7" w14:paraId="16355CD9" w14:textId="77777777" w:rsidTr="00934CE7">
        <w:trPr>
          <w:trHeight w:val="302"/>
        </w:trPr>
        <w:tc>
          <w:tcPr>
            <w:tcW w:w="35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B2B91D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Beck Anxiety Inventory</w:t>
            </w:r>
          </w:p>
        </w:tc>
        <w:tc>
          <w:tcPr>
            <w:tcW w:w="6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74729E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5DCC26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6DA2DA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0D3EE4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32856B" w14:textId="77777777" w:rsidR="00934CE7" w:rsidRDefault="00934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(15 – 18)</w:t>
            </w:r>
          </w:p>
        </w:tc>
      </w:tr>
    </w:tbl>
    <w:p w14:paraId="2EA7A09F" w14:textId="0A89DABD" w:rsidR="003C1A96" w:rsidRPr="00934CE7" w:rsidRDefault="003C1A96" w:rsidP="00934CE7"/>
    <w:sectPr w:rsidR="003C1A96" w:rsidRPr="00934C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CE7"/>
    <w:rsid w:val="002746A0"/>
    <w:rsid w:val="003C1A96"/>
    <w:rsid w:val="005C638A"/>
    <w:rsid w:val="00934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F0BAE"/>
  <w15:chartTrackingRefBased/>
  <w15:docId w15:val="{17BFAAA8-3955-46A2-B514-8010BF508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6</Characters>
  <Application>Microsoft Office Word</Application>
  <DocSecurity>0</DocSecurity>
  <Lines>10</Lines>
  <Paragraphs>2</Paragraphs>
  <ScaleCrop>false</ScaleCrop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h, Beth K., Ph.D.</dc:creator>
  <cp:keywords/>
  <dc:description/>
  <cp:lastModifiedBy>Rush, Beth K., Ph.D.</cp:lastModifiedBy>
  <cp:revision>2</cp:revision>
  <dcterms:created xsi:type="dcterms:W3CDTF">2023-04-10T18:55:00Z</dcterms:created>
  <dcterms:modified xsi:type="dcterms:W3CDTF">2023-04-10T18:55:00Z</dcterms:modified>
</cp:coreProperties>
</file>